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able S3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The diagnoses of </w:t>
      </w:r>
      <w:r>
        <w:rPr>
          <w:rFonts w:ascii="Times New Roman" w:hAnsi="Times New Roman" w:cs="Times New Roman"/>
          <w:sz w:val="24"/>
          <w:szCs w:val="24"/>
        </w:rPr>
        <w:t>56 previously misdiagnosed patients with AL-CA</w:t>
      </w:r>
    </w:p>
    <w:tbl>
      <w:tblPr>
        <w:tblStyle w:val="5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disease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umber of people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 cardiomyopathy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42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rophic cardiomyopathy 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32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ve cardiomyopathy 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7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1%)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280"/>
    <w:rsid w:val="000611C7"/>
    <w:rsid w:val="002150E2"/>
    <w:rsid w:val="0032281E"/>
    <w:rsid w:val="005C1280"/>
    <w:rsid w:val="00E67DAC"/>
    <w:rsid w:val="19F1098F"/>
    <w:rsid w:val="5143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198</Characters>
  <Lines>1</Lines>
  <Paragraphs>1</Paragraphs>
  <TotalTime>10</TotalTime>
  <ScaleCrop>false</ScaleCrop>
  <LinksUpToDate>false</LinksUpToDate>
  <CharactersWithSpaces>231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16:24:00Z</dcterms:created>
  <dc:creator>吴 志坚</dc:creator>
  <cp:lastModifiedBy>三七</cp:lastModifiedBy>
  <dcterms:modified xsi:type="dcterms:W3CDTF">2021-08-13T17:48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